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F6A" w:rsidRPr="00B30E2B" w:rsidRDefault="00596F6A" w:rsidP="00596F6A">
      <w:pPr>
        <w:rPr>
          <w:rFonts w:ascii="Cambria" w:eastAsia="Calibri" w:hAnsi="Cambria" w:cs="Calibri"/>
        </w:rPr>
      </w:pPr>
      <w:r w:rsidRPr="00B30E2B">
        <w:rPr>
          <w:rFonts w:ascii="Cambria" w:eastAsia="Calibri" w:hAnsi="Cambria" w:cs="Calibri"/>
          <w:b/>
        </w:rPr>
        <w:t xml:space="preserve">Supplementary </w:t>
      </w:r>
      <w:r>
        <w:rPr>
          <w:rFonts w:ascii="Cambria" w:eastAsia="Calibri" w:hAnsi="Cambria" w:cs="Calibri"/>
          <w:b/>
        </w:rPr>
        <w:t>Data</w:t>
      </w:r>
      <w:r w:rsidRPr="00B30E2B">
        <w:rPr>
          <w:rFonts w:ascii="Cambria" w:eastAsia="Calibri" w:hAnsi="Cambria" w:cs="Calibri"/>
          <w:b/>
        </w:rPr>
        <w:t xml:space="preserve"> </w:t>
      </w:r>
      <w:r>
        <w:rPr>
          <w:rFonts w:ascii="Cambria" w:eastAsia="Calibri" w:hAnsi="Cambria" w:cs="Calibri"/>
          <w:b/>
        </w:rPr>
        <w:t>1</w:t>
      </w:r>
      <w:r w:rsidRPr="00B30E2B">
        <w:rPr>
          <w:rFonts w:ascii="Cambria" w:eastAsia="Calibri" w:hAnsi="Cambria" w:cs="Calibri"/>
        </w:rPr>
        <w:t>: Genetic correlation of severe acne with 175 other tra</w:t>
      </w:r>
      <w:r w:rsidR="00B938F2">
        <w:rPr>
          <w:rFonts w:ascii="Cambria" w:eastAsia="Calibri" w:hAnsi="Cambria" w:cs="Calibri"/>
        </w:rPr>
        <w:t>its in the European population</w:t>
      </w:r>
      <w:bookmarkStart w:id="0" w:name="_GoBack"/>
      <w:bookmarkEnd w:id="0"/>
      <w:r w:rsidRPr="00B30E2B">
        <w:rPr>
          <w:rFonts w:ascii="Cambria" w:eastAsia="Calibri" w:hAnsi="Cambria" w:cs="Calibri"/>
        </w:rPr>
        <w:t>.</w:t>
      </w:r>
    </w:p>
    <w:p w:rsidR="00596F6A" w:rsidRDefault="00596F6A" w:rsidP="00596F6A">
      <w:pPr>
        <w:rPr>
          <w:rFonts w:ascii="Calibri" w:eastAsia="Calibri" w:hAnsi="Calibri" w:cs="Calibri"/>
        </w:rPr>
      </w:pPr>
    </w:p>
    <w:tbl>
      <w:tblPr>
        <w:tblW w:w="8902" w:type="dxa"/>
        <w:tblInd w:w="93" w:type="dxa"/>
        <w:tblLook w:val="04A0" w:firstRow="1" w:lastRow="0" w:firstColumn="1" w:lastColumn="0" w:noHBand="0" w:noVBand="1"/>
      </w:tblPr>
      <w:tblGrid>
        <w:gridCol w:w="6112"/>
        <w:gridCol w:w="900"/>
        <w:gridCol w:w="810"/>
        <w:gridCol w:w="1080"/>
      </w:tblGrid>
      <w:tr w:rsidR="00596F6A" w:rsidRPr="000D4113" w:rsidTr="00760EB2">
        <w:trPr>
          <w:trHeight w:val="20"/>
          <w:tblHeader/>
        </w:trPr>
        <w:tc>
          <w:tcPr>
            <w:tcW w:w="611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  <w:t>Tra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  <w:t>r</w:t>
            </w:r>
            <w:r w:rsidRPr="000D4113">
              <w:rPr>
                <w:rFonts w:asciiTheme="minorHAnsi" w:eastAsia="Times New Roman" w:hAnsiTheme="minorHAnsi" w:cstheme="minorHAnsi"/>
                <w:b/>
                <w:sz w:val="20"/>
                <w:vertAlign w:val="subscript"/>
                <w:lang w:val="en-GB"/>
              </w:rPr>
              <w:t>g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b/>
                <w:i/>
                <w:sz w:val="20"/>
                <w:lang w:val="en-GB"/>
              </w:rPr>
              <w:t>P</w:t>
            </w:r>
            <w:r w:rsidRPr="000D4113">
              <w:rPr>
                <w:rFonts w:asciiTheme="minorHAnsi" w:eastAsia="Times New Roman" w:hAnsiTheme="minorHAnsi" w:cstheme="minorHAnsi"/>
                <w:b/>
                <w:sz w:val="20"/>
                <w:lang w:val="en-GB"/>
              </w:rPr>
              <w:t xml:space="preserve"> value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rohns</w:t>
            </w:r>
            <w:proofErr w:type="spellEnd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 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2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1.74 x 10</w:t>
            </w:r>
            <w:r w:rsidRPr="000D4113">
              <w:rPr>
                <w:rFonts w:asciiTheme="minorHAnsi" w:eastAsia="Times New Roman" w:hAnsiTheme="minorHAnsi" w:cstheme="minorHAnsi"/>
                <w:sz w:val="20"/>
                <w:vertAlign w:val="superscript"/>
                <w:lang w:val="en-GB"/>
              </w:rPr>
              <w:t>-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Inflammatory Bowel Disease (Euro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0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4.42 x 10</w:t>
            </w:r>
            <w:r w:rsidRPr="000D4113">
              <w:rPr>
                <w:rFonts w:asciiTheme="minorHAnsi" w:eastAsia="Times New Roman" w:hAnsiTheme="minorHAnsi" w:cstheme="minorHAnsi"/>
                <w:sz w:val="20"/>
                <w:vertAlign w:val="superscript"/>
                <w:lang w:val="en-GB"/>
              </w:rPr>
              <w:t>-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Bipolar disor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2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0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GC cross-disorder analy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8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1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8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3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Waist-to-hip 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5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IC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3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5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7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large H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9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0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/Forced Vital capacity(FV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9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0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Isoleuc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5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3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1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4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8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8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3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9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7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medium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2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DL choleste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9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eight_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8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5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5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norexia Nervo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8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Ulcerative col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2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rimary biliary cirrho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6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olesterol esters in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6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0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diameter for H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6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/Forced Vital capacity(FV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4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large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4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6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Systemic lupus erythematos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21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9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very large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9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bA1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4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7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8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Rheumatoid Arthrit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8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3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ildhood I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Obesity class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9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medium H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6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6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Putame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8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LDL choleste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9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9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errit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9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3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Squamous cell lung 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8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8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Vital capacity(FV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4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ge of first bir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51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chylomicrons and largest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54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very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63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chylomicrons and largest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64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reatin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7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Neo-openness to experi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73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Obesity class 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82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8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Depressive symptom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92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chylomicrons and largest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96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Pallid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00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lastRenderedPageBreak/>
              <w:t>Serum total triglycerid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0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very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03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Extreme waist-to-hip 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04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14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it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22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olesterol esters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25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Extreme h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6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2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35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Lung cancer (all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39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Waist circum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4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very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46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sth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2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50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very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50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Birth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57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very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59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medium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61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Urinary albumin-to-creatinine ratio (non-diabete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77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Infant head circum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9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7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Urinary albumin-to-creatinine 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80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82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87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/Forced Vital capacity(FV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89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asting glucose main ef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7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90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small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91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latelet cou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92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very small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9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296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diameter for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0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I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12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ildhood obe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12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riglycerides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19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Lung 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23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lzheimers</w:t>
            </w:r>
            <w:proofErr w:type="spellEnd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 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31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ajor depressive disor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8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33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large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40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46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athers age at dea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5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expiratory volume in 1 second (FEV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55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Gluc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56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polipoprotein</w:t>
            </w:r>
            <w:proofErr w:type="spellEnd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59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6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69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ild birth leng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80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81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Omega-3 fatty aci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8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Extreme </w:t>
            </w: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bm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89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94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ge at Menopa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99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399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Va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07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Difference in height between childhood and adulthood; age 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8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1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very large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29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ronotyp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80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lastRenderedPageBreak/>
              <w:t>Alan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95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Thalam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8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95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olesterol esters in medium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497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ge at Menarch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2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04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igarettes smoked per da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6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08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Glycoprotein acetyls; mainly a1-acid glyco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2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others age at dea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2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Sitting height 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5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32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Body mass ind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4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OMA-I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51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llege comple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551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ge of smoking initi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7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02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small 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06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Leptin_adjBM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5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OMA-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11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arkinsons</w:t>
            </w:r>
            <w:proofErr w:type="spellEnd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 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11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very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15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I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21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18:2 linoleic acid (LA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5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28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2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30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platelet volum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30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I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31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small V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42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Over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50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small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50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small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57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Caud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6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large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69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polipoprotein</w:t>
            </w:r>
            <w:proofErr w:type="spellEnd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 xml:space="preserve"> A-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7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chylomicrons and largest V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83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ild birth weigh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86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Subjective well be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693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I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04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hospholipids in medium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2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proofErr w:type="spellStart"/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Leptin_not_adjBM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39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Sleep dur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43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Years of schooling (proxy cognitive performanc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45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22:6 docosahexaenoic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46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medium 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49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mer vs Current smok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3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asting insulin main ef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62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Obesity class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8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Description of average fatty acid chain length; not actual carbon numb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798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large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00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oncentration of large LDL partic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05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large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059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medium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066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eight; Females at age 10 and males at age 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7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14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verage number of double bonds in a fatty acid cha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27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Years of schooling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5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lipids in large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59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665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lastRenderedPageBreak/>
              <w:t>Glutam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7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eliac dis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7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Mean Hippocamp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86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I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96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Neurotic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898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Number of children ever bor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02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olesterol esters in medium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13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Ever vs never smok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ype 2 Diabe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26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Years of schooling 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26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Parents age at dea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31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ree cholesterol in I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353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Forced Vital capacity(FV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38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U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422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Difference in height between adolescence and adulthood; age 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-0.00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427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Total cholesterol in medium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438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Autism spectrum disor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71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Cholesterol esters in large LD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12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734</w:t>
            </w:r>
          </w:p>
        </w:tc>
      </w:tr>
      <w:tr w:rsidR="00596F6A" w:rsidRPr="000D4113" w:rsidTr="00760EB2">
        <w:trPr>
          <w:trHeight w:val="20"/>
        </w:trPr>
        <w:tc>
          <w:tcPr>
            <w:tcW w:w="611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596F6A" w:rsidRPr="000D4113" w:rsidRDefault="00596F6A" w:rsidP="00760EB2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Hip circumference</w:t>
            </w:r>
          </w:p>
        </w:tc>
        <w:tc>
          <w:tcPr>
            <w:tcW w:w="9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012</w:t>
            </w:r>
          </w:p>
        </w:tc>
        <w:tc>
          <w:tcPr>
            <w:tcW w:w="81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0427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596F6A" w:rsidRPr="000D4113" w:rsidRDefault="00596F6A" w:rsidP="00760EB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lang w:val="en-GB"/>
              </w:rPr>
            </w:pPr>
            <w:r w:rsidRPr="000D4113">
              <w:rPr>
                <w:rFonts w:asciiTheme="minorHAnsi" w:eastAsia="Times New Roman" w:hAnsiTheme="minorHAnsi" w:cstheme="minorHAnsi"/>
                <w:sz w:val="20"/>
                <w:lang w:val="en-GB"/>
              </w:rPr>
              <w:t>0.9776</w:t>
            </w:r>
          </w:p>
        </w:tc>
      </w:tr>
    </w:tbl>
    <w:p w:rsidR="00596F6A" w:rsidRDefault="00596F6A" w:rsidP="00596F6A">
      <w:pPr>
        <w:rPr>
          <w:rFonts w:ascii="Calibri" w:eastAsia="Calibri" w:hAnsi="Calibri" w:cs="Calibri"/>
        </w:rPr>
      </w:pPr>
    </w:p>
    <w:p w:rsidR="00596F6A" w:rsidRPr="00760EB2" w:rsidRDefault="00596F6A" w:rsidP="00596F6A">
      <w:pPr>
        <w:rPr>
          <w:rFonts w:ascii="Calibri" w:eastAsia="Calibri" w:hAnsi="Calibri" w:cs="Calibri"/>
          <w:sz w:val="18"/>
        </w:rPr>
      </w:pPr>
      <w:proofErr w:type="spellStart"/>
      <w:proofErr w:type="gramStart"/>
      <w:r w:rsidRPr="00760EB2">
        <w:rPr>
          <w:rFonts w:ascii="Calibri" w:eastAsia="Calibri" w:hAnsi="Calibri" w:cs="Calibri"/>
          <w:sz w:val="18"/>
        </w:rPr>
        <w:t>r</w:t>
      </w:r>
      <w:r w:rsidRPr="00760EB2">
        <w:rPr>
          <w:rFonts w:ascii="Calibri" w:eastAsia="Calibri" w:hAnsi="Calibri" w:cs="Calibri"/>
          <w:sz w:val="18"/>
          <w:vertAlign w:val="subscript"/>
        </w:rPr>
        <w:t>g</w:t>
      </w:r>
      <w:proofErr w:type="spellEnd"/>
      <w:proofErr w:type="gramEnd"/>
      <w:r w:rsidRPr="00760EB2">
        <w:rPr>
          <w:rFonts w:ascii="Calibri" w:eastAsia="Calibri" w:hAnsi="Calibri" w:cs="Calibri"/>
          <w:sz w:val="18"/>
        </w:rPr>
        <w:t>, SNP genetic correlation between severe acne and reported trait; SE, Standard error;</w:t>
      </w:r>
    </w:p>
    <w:p w:rsidR="007F589F" w:rsidRPr="00596F6A" w:rsidRDefault="007F589F" w:rsidP="00596F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200"/>
        <w:rPr>
          <w:rFonts w:asciiTheme="majorHAnsi" w:hAnsiTheme="majorHAnsi"/>
          <w:b/>
        </w:rPr>
      </w:pPr>
    </w:p>
    <w:sectPr w:rsidR="007F589F" w:rsidRPr="00596F6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F41" w:rsidRDefault="000E5F41" w:rsidP="00596F6A">
      <w:pPr>
        <w:spacing w:line="240" w:lineRule="auto"/>
      </w:pPr>
      <w:r>
        <w:separator/>
      </w:r>
    </w:p>
  </w:endnote>
  <w:endnote w:type="continuationSeparator" w:id="0">
    <w:p w:rsidR="000E5F41" w:rsidRDefault="000E5F41" w:rsidP="00596F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7174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F6A" w:rsidRDefault="00596F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38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F6A" w:rsidRDefault="00596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F41" w:rsidRDefault="000E5F41" w:rsidP="00596F6A">
      <w:pPr>
        <w:spacing w:line="240" w:lineRule="auto"/>
      </w:pPr>
      <w:r>
        <w:separator/>
      </w:r>
    </w:p>
  </w:footnote>
  <w:footnote w:type="continuationSeparator" w:id="0">
    <w:p w:rsidR="000E5F41" w:rsidRDefault="000E5F41" w:rsidP="00596F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F6A"/>
    <w:rsid w:val="000E5F41"/>
    <w:rsid w:val="00596F6A"/>
    <w:rsid w:val="007F589F"/>
    <w:rsid w:val="00B938F2"/>
    <w:rsid w:val="00C5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FB6A9"/>
  <w15:chartTrackingRefBased/>
  <w15:docId w15:val="{7D69B896-A6EA-49C5-BA37-0D0C1B85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F6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Theme="minorEastAsia" w:hAnsi="Arial" w:cs="Arial"/>
      <w:color w:val="000000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paragraph" w:styleId="Heading4">
    <w:name w:val="heading 4"/>
    <w:basedOn w:val="Normal"/>
    <w:next w:val="Normal"/>
    <w:link w:val="Heading4Char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6">
    <w:name w:val="heading 6"/>
    <w:basedOn w:val="Normal"/>
    <w:next w:val="Normal"/>
    <w:link w:val="Heading6Char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F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F6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96F6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596F6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596F6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rsid w:val="00596F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596F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96F6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F6A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F6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 w:line="240" w:lineRule="auto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qFormat/>
    <w:rsid w:val="00596F6A"/>
    <w:pPr>
      <w:pBdr>
        <w:top w:val="none" w:sz="0" w:space="0" w:color="auto"/>
        <w:left w:val="none" w:sz="0" w:space="0" w:color="auto"/>
        <w:bottom w:val="single" w:sz="8" w:space="4" w:color="5B9BD5" w:themeColor="accent1"/>
        <w:right w:val="none" w:sz="0" w:space="0" w:color="auto"/>
        <w:between w:val="none" w:sz="0" w:space="0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rsid w:val="00596F6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96F6A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596F6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96F6A"/>
    <w:rPr>
      <w:b/>
      <w:bCs/>
    </w:rPr>
  </w:style>
  <w:style w:type="character" w:styleId="Emphasis">
    <w:name w:val="Emphasis"/>
    <w:basedOn w:val="DefaultParagraphFont"/>
    <w:uiPriority w:val="20"/>
    <w:qFormat/>
    <w:rsid w:val="00596F6A"/>
    <w:rPr>
      <w:i/>
      <w:iCs/>
    </w:rPr>
  </w:style>
  <w:style w:type="paragraph" w:styleId="NoSpacing">
    <w:name w:val="No Spacing"/>
    <w:link w:val="NoSpacingChar"/>
    <w:uiPriority w:val="1"/>
    <w:qFormat/>
    <w:rsid w:val="00596F6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96F6A"/>
  </w:style>
  <w:style w:type="paragraph" w:styleId="ListParagraph">
    <w:name w:val="List Paragraph"/>
    <w:basedOn w:val="Normal"/>
    <w:uiPriority w:val="34"/>
    <w:qFormat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96F6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F6A"/>
    <w:pPr>
      <w:pBdr>
        <w:top w:val="none" w:sz="0" w:space="0" w:color="auto"/>
        <w:left w:val="none" w:sz="0" w:space="0" w:color="auto"/>
        <w:bottom w:val="single" w:sz="4" w:space="4" w:color="5B9BD5" w:themeColor="accent1"/>
        <w:right w:val="none" w:sz="0" w:space="0" w:color="auto"/>
        <w:between w:val="none" w:sz="0" w:space="0" w:color="auto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5B9BD5" w:themeColor="accent1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F6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96F6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96F6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96F6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96F6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6F6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6F6A"/>
    <w:pPr>
      <w:outlineLvl w:val="9"/>
    </w:pPr>
  </w:style>
  <w:style w:type="paragraph" w:customStyle="1" w:styleId="Normal1">
    <w:name w:val="Normal1"/>
    <w:rsid w:val="00596F6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Theme="minorEastAsia" w:hAnsi="Arial" w:cs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F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F6A"/>
    <w:rPr>
      <w:rFonts w:ascii="Tahoma" w:eastAsiaTheme="minorEastAsia" w:hAnsi="Tahoma" w:cs="Tahoma"/>
      <w:color w:val="000000"/>
      <w:sz w:val="16"/>
      <w:szCs w:val="16"/>
      <w:lang w:val="en"/>
    </w:rPr>
  </w:style>
  <w:style w:type="table" w:customStyle="1" w:styleId="6">
    <w:name w:val="6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596F6A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spacing w:line="240" w:lineRule="auto"/>
    </w:pPr>
    <w:rPr>
      <w:rFonts w:eastAsia="Arial"/>
      <w:color w:val="auto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96F6A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513"/>
        <w:tab w:val="right" w:pos="9026"/>
      </w:tabs>
      <w:spacing w:line="240" w:lineRule="auto"/>
    </w:pPr>
    <w:rPr>
      <w:rFonts w:eastAsia="Arial"/>
      <w:color w:val="auto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6F6A"/>
    <w:rPr>
      <w:rFonts w:ascii="Arial" w:eastAsia="Arial" w:hAnsi="Arial" w:cs="Arial"/>
      <w:lang w:val="en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="Arial"/>
      <w:color w:val="auto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6F6A"/>
    <w:rPr>
      <w:rFonts w:ascii="Arial" w:eastAsia="Arial" w:hAnsi="Arial" w:cs="Arial"/>
      <w:sz w:val="20"/>
      <w:szCs w:val="20"/>
      <w:lang w:val="en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96F6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96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="Arial"/>
      <w:color w:val="auto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F6A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F6A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center"/>
    </w:pPr>
    <w:rPr>
      <w:rFonts w:eastAsia="Arial"/>
      <w:noProof/>
      <w:color w:val="auto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6F6A"/>
    <w:rPr>
      <w:rFonts w:ascii="Arial" w:eastAsia="Arial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96F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="Arial"/>
      <w:noProof/>
      <w:color w:val="auto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96F6A"/>
    <w:rPr>
      <w:rFonts w:ascii="Arial" w:eastAsia="Arial" w:hAnsi="Arial" w:cs="Arial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9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9-07T14:16:00Z</dcterms:created>
  <dcterms:modified xsi:type="dcterms:W3CDTF">2018-10-08T09:50:00Z</dcterms:modified>
</cp:coreProperties>
</file>